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F70B" w14:textId="77777777" w:rsidR="00067847" w:rsidRPr="00067847" w:rsidRDefault="00067847" w:rsidP="00067847">
      <w:pPr>
        <w:spacing w:after="0" w:line="480" w:lineRule="auto"/>
        <w:jc w:val="center"/>
        <w:outlineLvl w:val="1"/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Supplementary Material</w:t>
      </w:r>
    </w:p>
    <w:p w14:paraId="12B06A1E" w14:textId="77777777" w:rsidR="00067847" w:rsidRPr="00067847" w:rsidRDefault="00067847" w:rsidP="00067847">
      <w:pPr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Table S1</w:t>
      </w:r>
    </w:p>
    <w:p w14:paraId="14E3C3F6" w14:textId="77777777" w:rsidR="00067847" w:rsidRPr="00067847" w:rsidRDefault="00067847" w:rsidP="00067847">
      <w:pPr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Reliability Measures (McDonald’s Omega) of all Questionnaires and Subscales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3122"/>
        <w:gridCol w:w="3121"/>
      </w:tblGrid>
      <w:tr w:rsidR="00067847" w:rsidRPr="00067847" w14:paraId="6A7C3949" w14:textId="77777777" w:rsidTr="00067847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0E17DA7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sz w:val="24"/>
              </w:rPr>
              <w:t>Instrument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59E1581" w14:textId="1AB2EE1A" w:rsidR="00067847" w:rsidRPr="00067847" w:rsidRDefault="009A1EA0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Me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</w:t>
            </w:r>
            <w:r w:rsidR="00067847" w:rsidRPr="00D330C1"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  <w:t>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= 242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CABEBA6" w14:textId="5D651CA2" w:rsidR="00067847" w:rsidRPr="00067847" w:rsidRDefault="009A1EA0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Wome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</w:t>
            </w:r>
            <w:r w:rsidR="00067847" w:rsidRPr="00D330C1"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  <w:t>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= 249)</w:t>
            </w:r>
          </w:p>
        </w:tc>
      </w:tr>
      <w:tr w:rsidR="00067847" w:rsidRPr="00067847" w14:paraId="486BA234" w14:textId="77777777" w:rsidTr="00067847">
        <w:tc>
          <w:tcPr>
            <w:tcW w:w="1665" w:type="pct"/>
            <w:tcBorders>
              <w:top w:val="single" w:sz="4" w:space="0" w:color="auto"/>
            </w:tcBorders>
          </w:tcPr>
          <w:p w14:paraId="3AAE9AA2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EDE-Q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</w:tcPr>
          <w:p w14:paraId="576F0F05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9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5AA0084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96</w:t>
            </w:r>
          </w:p>
        </w:tc>
      </w:tr>
      <w:tr w:rsidR="00067847" w:rsidRPr="00067847" w14:paraId="27D7E3F7" w14:textId="77777777" w:rsidTr="00067847">
        <w:tc>
          <w:tcPr>
            <w:tcW w:w="1665" w:type="pct"/>
          </w:tcPr>
          <w:p w14:paraId="643A871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DOS</w:t>
            </w:r>
          </w:p>
        </w:tc>
        <w:tc>
          <w:tcPr>
            <w:tcW w:w="1668" w:type="pct"/>
            <w:shd w:val="clear" w:color="auto" w:fill="auto"/>
          </w:tcPr>
          <w:p w14:paraId="345E8F1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5</w:t>
            </w:r>
          </w:p>
        </w:tc>
        <w:tc>
          <w:tcPr>
            <w:tcW w:w="1667" w:type="pct"/>
            <w:shd w:val="clear" w:color="auto" w:fill="auto"/>
          </w:tcPr>
          <w:p w14:paraId="2AA57074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6</w:t>
            </w:r>
          </w:p>
        </w:tc>
      </w:tr>
      <w:tr w:rsidR="00067847" w:rsidRPr="00067847" w14:paraId="4733EF22" w14:textId="77777777" w:rsidTr="00067847">
        <w:tc>
          <w:tcPr>
            <w:tcW w:w="1665" w:type="pct"/>
          </w:tcPr>
          <w:p w14:paraId="20513BB2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EDY-</w:t>
            </w:r>
            <w:proofErr w:type="spellStart"/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Q</w:t>
            </w:r>
            <w:r w:rsidRPr="00067847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pct"/>
            <w:shd w:val="clear" w:color="auto" w:fill="auto"/>
          </w:tcPr>
          <w:p w14:paraId="676BE1A5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66</w:t>
            </w:r>
          </w:p>
        </w:tc>
        <w:tc>
          <w:tcPr>
            <w:tcW w:w="1667" w:type="pct"/>
            <w:shd w:val="clear" w:color="auto" w:fill="auto"/>
          </w:tcPr>
          <w:p w14:paraId="30BC69C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55</w:t>
            </w:r>
          </w:p>
        </w:tc>
      </w:tr>
      <w:tr w:rsidR="00067847" w:rsidRPr="00067847" w14:paraId="6C60E8E9" w14:textId="77777777" w:rsidTr="00067847">
        <w:tc>
          <w:tcPr>
            <w:tcW w:w="1665" w:type="pct"/>
          </w:tcPr>
          <w:p w14:paraId="2E69C963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DY-Q </w:t>
            </w:r>
            <w:proofErr w:type="spellStart"/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FAED</w:t>
            </w:r>
            <w:r w:rsidRPr="00067847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pct"/>
            <w:shd w:val="clear" w:color="auto" w:fill="auto"/>
          </w:tcPr>
          <w:p w14:paraId="2B5FB33B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52</w:t>
            </w:r>
          </w:p>
        </w:tc>
        <w:tc>
          <w:tcPr>
            <w:tcW w:w="1667" w:type="pct"/>
            <w:shd w:val="clear" w:color="auto" w:fill="auto"/>
          </w:tcPr>
          <w:p w14:paraId="116BB73A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41</w:t>
            </w:r>
          </w:p>
        </w:tc>
      </w:tr>
      <w:tr w:rsidR="00067847" w:rsidRPr="00067847" w14:paraId="17ABB703" w14:textId="77777777" w:rsidTr="00067847">
        <w:tc>
          <w:tcPr>
            <w:tcW w:w="1665" w:type="pct"/>
          </w:tcPr>
          <w:p w14:paraId="5CD41F5D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DY-Q </w:t>
            </w:r>
            <w:proofErr w:type="spellStart"/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SE</w:t>
            </w:r>
            <w:r w:rsidRPr="00067847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pct"/>
            <w:shd w:val="clear" w:color="auto" w:fill="auto"/>
          </w:tcPr>
          <w:p w14:paraId="50C42234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68</w:t>
            </w:r>
          </w:p>
        </w:tc>
        <w:tc>
          <w:tcPr>
            <w:tcW w:w="1667" w:type="pct"/>
            <w:shd w:val="clear" w:color="auto" w:fill="auto"/>
          </w:tcPr>
          <w:p w14:paraId="0F61028E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6</w:t>
            </w:r>
          </w:p>
        </w:tc>
      </w:tr>
      <w:tr w:rsidR="00067847" w:rsidRPr="00067847" w14:paraId="5FB2705A" w14:textId="77777777" w:rsidTr="00067847">
        <w:tc>
          <w:tcPr>
            <w:tcW w:w="1665" w:type="pct"/>
          </w:tcPr>
          <w:p w14:paraId="3198B520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DY-Q </w:t>
            </w:r>
            <w:proofErr w:type="spellStart"/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FD</w:t>
            </w:r>
            <w:r w:rsidRPr="00067847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pct"/>
            <w:shd w:val="clear" w:color="auto" w:fill="auto"/>
          </w:tcPr>
          <w:p w14:paraId="4A694798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92</w:t>
            </w:r>
          </w:p>
        </w:tc>
        <w:tc>
          <w:tcPr>
            <w:tcW w:w="1667" w:type="pct"/>
            <w:shd w:val="clear" w:color="auto" w:fill="auto"/>
          </w:tcPr>
          <w:p w14:paraId="43EC6A2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4</w:t>
            </w:r>
          </w:p>
        </w:tc>
      </w:tr>
      <w:tr w:rsidR="00067847" w:rsidRPr="00067847" w14:paraId="0DCC7A3C" w14:textId="77777777" w:rsidTr="00067847">
        <w:tc>
          <w:tcPr>
            <w:tcW w:w="1665" w:type="pct"/>
          </w:tcPr>
          <w:p w14:paraId="5B8D2062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MDDI</w:t>
            </w:r>
          </w:p>
        </w:tc>
        <w:tc>
          <w:tcPr>
            <w:tcW w:w="1668" w:type="pct"/>
            <w:shd w:val="clear" w:color="auto" w:fill="auto"/>
          </w:tcPr>
          <w:p w14:paraId="50203AD3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2</w:t>
            </w:r>
          </w:p>
        </w:tc>
        <w:tc>
          <w:tcPr>
            <w:tcW w:w="1667" w:type="pct"/>
            <w:shd w:val="clear" w:color="auto" w:fill="auto"/>
          </w:tcPr>
          <w:p w14:paraId="7F7D87B7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0</w:t>
            </w:r>
          </w:p>
        </w:tc>
      </w:tr>
      <w:tr w:rsidR="00067847" w:rsidRPr="00067847" w14:paraId="42725865" w14:textId="77777777" w:rsidTr="00067847">
        <w:tc>
          <w:tcPr>
            <w:tcW w:w="1665" w:type="pct"/>
          </w:tcPr>
          <w:p w14:paraId="787A01EC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MDDI DS</w:t>
            </w:r>
          </w:p>
        </w:tc>
        <w:tc>
          <w:tcPr>
            <w:tcW w:w="1668" w:type="pct"/>
            <w:shd w:val="clear" w:color="auto" w:fill="auto"/>
          </w:tcPr>
          <w:p w14:paraId="7BA8A86D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8</w:t>
            </w:r>
          </w:p>
        </w:tc>
        <w:tc>
          <w:tcPr>
            <w:tcW w:w="1667" w:type="pct"/>
            <w:shd w:val="clear" w:color="auto" w:fill="auto"/>
          </w:tcPr>
          <w:p w14:paraId="10525ACE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9</w:t>
            </w:r>
          </w:p>
        </w:tc>
      </w:tr>
      <w:tr w:rsidR="00067847" w:rsidRPr="00067847" w14:paraId="7B7BBAE6" w14:textId="77777777" w:rsidTr="00067847">
        <w:tc>
          <w:tcPr>
            <w:tcW w:w="1665" w:type="pct"/>
          </w:tcPr>
          <w:p w14:paraId="37B5E013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MDDI AI</w:t>
            </w:r>
          </w:p>
        </w:tc>
        <w:tc>
          <w:tcPr>
            <w:tcW w:w="1668" w:type="pct"/>
            <w:shd w:val="clear" w:color="auto" w:fill="auto"/>
          </w:tcPr>
          <w:p w14:paraId="57621A62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3</w:t>
            </w:r>
          </w:p>
        </w:tc>
        <w:tc>
          <w:tcPr>
            <w:tcW w:w="1667" w:type="pct"/>
            <w:shd w:val="clear" w:color="auto" w:fill="auto"/>
          </w:tcPr>
          <w:p w14:paraId="699B0780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84</w:t>
            </w:r>
          </w:p>
        </w:tc>
      </w:tr>
      <w:tr w:rsidR="00067847" w:rsidRPr="00067847" w14:paraId="6F28A055" w14:textId="77777777" w:rsidTr="00067847">
        <w:tc>
          <w:tcPr>
            <w:tcW w:w="1665" w:type="pct"/>
          </w:tcPr>
          <w:p w14:paraId="54BDFDFE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ind w:left="408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MDDI FI</w:t>
            </w:r>
          </w:p>
        </w:tc>
        <w:tc>
          <w:tcPr>
            <w:tcW w:w="1668" w:type="pct"/>
            <w:shd w:val="clear" w:color="auto" w:fill="auto"/>
          </w:tcPr>
          <w:p w14:paraId="17C5DD9B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4</w:t>
            </w:r>
          </w:p>
        </w:tc>
        <w:tc>
          <w:tcPr>
            <w:tcW w:w="1667" w:type="pct"/>
            <w:shd w:val="clear" w:color="auto" w:fill="auto"/>
          </w:tcPr>
          <w:p w14:paraId="1CD33F1B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3</w:t>
            </w:r>
          </w:p>
        </w:tc>
      </w:tr>
      <w:tr w:rsidR="00067847" w:rsidRPr="00067847" w14:paraId="53164BDA" w14:textId="77777777" w:rsidTr="00067847">
        <w:tc>
          <w:tcPr>
            <w:tcW w:w="1665" w:type="pct"/>
            <w:tcBorders>
              <w:bottom w:val="single" w:sz="4" w:space="0" w:color="auto"/>
            </w:tcBorders>
          </w:tcPr>
          <w:p w14:paraId="049BDF8F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Stigma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</w:tcPr>
          <w:p w14:paraId="6ADC1C08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sz w:val="24"/>
              </w:rPr>
              <w:t>.74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192C49C2" w14:textId="77777777" w:rsidR="00067847" w:rsidRPr="00067847" w:rsidRDefault="00067847" w:rsidP="00067847">
            <w:pPr>
              <w:tabs>
                <w:tab w:val="left" w:pos="408"/>
              </w:tabs>
              <w:spacing w:after="160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67847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64</w:t>
            </w:r>
          </w:p>
        </w:tc>
      </w:tr>
    </w:tbl>
    <w:p w14:paraId="1968C2C3" w14:textId="77777777" w:rsidR="00067847" w:rsidRPr="00067847" w:rsidRDefault="00067847" w:rsidP="00067847">
      <w:pPr>
        <w:suppressLineNumbers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>Note</w:t>
      </w:r>
      <w:r w:rsidRPr="0006784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 EDE-Q = Eating Disorder Examination-Questionnaire; DOS = Duesseldorf Orthorexia Scale; EDY-Q = Eating Disorders in Youth-Questionnaire; FAED = food avoidance emotional disorder; SE = selective eating; FD = functional dysphagia; MDDI = Muscle Dysmorphic Disorder Inventory; DS = drive for size; AI = appearance intolerance; FI = functional impairment; Stigma = Stigma-related perceptions of eating disorders in men; Stigma 4 to 7 = mean score of Stigma based on items 4 to 7.</w:t>
      </w:r>
    </w:p>
    <w:p w14:paraId="148594BE" w14:textId="63A80387" w:rsidR="00067847" w:rsidRDefault="00067847" w:rsidP="00067847">
      <w:pPr>
        <w:suppressLineNumbers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 xml:space="preserve">a </w:t>
      </w:r>
      <w:r w:rsidRPr="00067847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>N</w:t>
      </w:r>
      <w:r w:rsidRPr="0006784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= 232 in men and </w:t>
      </w:r>
      <w:r w:rsidRPr="00067847">
        <w:rPr>
          <w:rFonts w:ascii="Times New Roman" w:eastAsia="Calibri" w:hAnsi="Times New Roman" w:cs="Times New Roman"/>
          <w:i/>
          <w:color w:val="000000"/>
          <w:kern w:val="0"/>
          <w:sz w:val="24"/>
          <w:szCs w:val="24"/>
          <w:lang w:val="en-US"/>
          <w14:ligatures w14:val="none"/>
        </w:rPr>
        <w:t xml:space="preserve">N </w:t>
      </w:r>
      <w:r w:rsidRPr="0006784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= 248 in women due to missing responses.</w:t>
      </w:r>
    </w:p>
    <w:p w14:paraId="6A9BF19A" w14:textId="77777777" w:rsidR="00067847" w:rsidRPr="00067847" w:rsidRDefault="00067847" w:rsidP="00067847">
      <w:pPr>
        <w:suppressLineNumbers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6042D956" w14:textId="77777777" w:rsidR="00067847" w:rsidRDefault="00067847" w:rsidP="00067847">
      <w:pPr>
        <w:suppressLineNumbers/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sectPr w:rsidR="00067847" w:rsidSect="000678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ADABC5" w14:textId="77777777" w:rsidR="00067847" w:rsidRPr="00067847" w:rsidRDefault="00067847" w:rsidP="00067847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lastRenderedPageBreak/>
        <w:t>Table S2</w:t>
      </w:r>
    </w:p>
    <w:p w14:paraId="0BA39C15" w14:textId="77777777" w:rsidR="00067847" w:rsidRPr="00067847" w:rsidRDefault="00067847" w:rsidP="00067847">
      <w:pPr>
        <w:suppressLineNumbers/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</w:pPr>
      <w:r w:rsidRPr="00067847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erceived Stigma and Help-Seeking Intentions by Sociodemographic Characteristics</w:t>
      </w:r>
    </w:p>
    <w:tbl>
      <w:tblPr>
        <w:tblStyle w:val="Tabellenraster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757"/>
        <w:gridCol w:w="1357"/>
        <w:gridCol w:w="1434"/>
        <w:gridCol w:w="609"/>
        <w:gridCol w:w="680"/>
        <w:gridCol w:w="254"/>
        <w:gridCol w:w="1757"/>
        <w:gridCol w:w="1357"/>
        <w:gridCol w:w="1429"/>
        <w:gridCol w:w="609"/>
        <w:gridCol w:w="677"/>
      </w:tblGrid>
      <w:tr w:rsidR="00067847" w:rsidRPr="00067847" w14:paraId="0C0CB19C" w14:textId="77777777" w:rsidTr="000A295A">
        <w:trPr>
          <w:trHeight w:val="454"/>
        </w:trPr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1EA77A51" w14:textId="77777777" w:rsidR="00067847" w:rsidRPr="00067847" w:rsidRDefault="00067847" w:rsidP="00067847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43" w:type="pct"/>
            <w:gridSpan w:val="5"/>
            <w:tcBorders>
              <w:bottom w:val="single" w:sz="4" w:space="0" w:color="auto"/>
            </w:tcBorders>
            <w:vAlign w:val="center"/>
          </w:tcPr>
          <w:p w14:paraId="1A0C411B" w14:textId="54C7139E" w:rsidR="00067847" w:rsidRPr="00067847" w:rsidRDefault="007E0D5B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(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42)</w:t>
            </w:r>
          </w:p>
        </w:tc>
        <w:tc>
          <w:tcPr>
            <w:tcW w:w="89" w:type="pct"/>
            <w:vMerge w:val="restart"/>
            <w:vAlign w:val="center"/>
          </w:tcPr>
          <w:p w14:paraId="632A6DD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40" w:type="pct"/>
            <w:gridSpan w:val="5"/>
            <w:tcBorders>
              <w:bottom w:val="single" w:sz="4" w:space="0" w:color="auto"/>
            </w:tcBorders>
            <w:vAlign w:val="center"/>
          </w:tcPr>
          <w:p w14:paraId="6DC3CFED" w14:textId="309BC890" w:rsidR="00067847" w:rsidRPr="00067847" w:rsidRDefault="007E0D5B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(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="00067847"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49)</w:t>
            </w:r>
          </w:p>
        </w:tc>
      </w:tr>
      <w:tr w:rsidR="00067847" w:rsidRPr="00067847" w14:paraId="52663920" w14:textId="77777777" w:rsidTr="000A295A">
        <w:trPr>
          <w:trHeight w:val="454"/>
        </w:trPr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5E06608C" w14:textId="77777777" w:rsidR="00067847" w:rsidRPr="00067847" w:rsidRDefault="00067847" w:rsidP="00067847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Educational Attainment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5B2C18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&lt; 12 yea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36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25B6929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&gt; 12 yea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06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8224FB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07592DC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033DB5F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  <w:tc>
          <w:tcPr>
            <w:tcW w:w="89" w:type="pct"/>
            <w:vMerge/>
            <w:vAlign w:val="center"/>
          </w:tcPr>
          <w:p w14:paraId="717963B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58F3782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&lt; 12 yea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38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0F54D60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&gt; 12 yea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11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4A3489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4724D3B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6ADA43C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</w:tr>
      <w:tr w:rsidR="00067847" w:rsidRPr="00067847" w14:paraId="080378A7" w14:textId="77777777" w:rsidTr="00067847">
        <w:trPr>
          <w:trHeight w:val="397"/>
        </w:trPr>
        <w:tc>
          <w:tcPr>
            <w:tcW w:w="828" w:type="pct"/>
            <w:tcBorders>
              <w:bottom w:val="nil"/>
            </w:tcBorders>
            <w:vAlign w:val="center"/>
          </w:tcPr>
          <w:p w14:paraId="36AA5DC3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tigma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40DBD33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8 (0.56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4C42A27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3 (0.46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3360C0D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1 (240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21D30F17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613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38F6990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89" w:type="pct"/>
            <w:vMerge/>
            <w:tcBorders>
              <w:bottom w:val="nil"/>
            </w:tcBorders>
            <w:vAlign w:val="center"/>
          </w:tcPr>
          <w:p w14:paraId="675A94A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19060AC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7 (0.38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17D8905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0 (0.37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6A274DB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93 (247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00DCA6E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055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2BFC458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4</w:t>
            </w:r>
          </w:p>
        </w:tc>
      </w:tr>
      <w:tr w:rsidR="00067847" w:rsidRPr="00067847" w14:paraId="40F81090" w14:textId="77777777" w:rsidTr="00067847">
        <w:trPr>
          <w:trHeight w:val="397"/>
        </w:trPr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08385748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CQ-ED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74790E4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0 (1.06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6324B26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5 (0.97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11DE344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2 (240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1487529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413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2679494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89" w:type="pct"/>
            <w:vMerge w:val="restart"/>
            <w:tcBorders>
              <w:top w:val="nil"/>
              <w:bottom w:val="nil"/>
            </w:tcBorders>
            <w:vAlign w:val="center"/>
          </w:tcPr>
          <w:p w14:paraId="15FDB08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406A865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5 (1.74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51B1444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9 (1.78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1895FF6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0 (247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4D73426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845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59C6F6D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</w:tr>
      <w:tr w:rsidR="00067847" w:rsidRPr="00067847" w14:paraId="5E97E883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2D39" w14:textId="77777777" w:rsidR="00067847" w:rsidRPr="00067847" w:rsidRDefault="00067847" w:rsidP="00067847">
            <w:pPr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Marital Statu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8D1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single/divorced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176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A93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married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66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31C8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9C2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124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  <w:tc>
          <w:tcPr>
            <w:tcW w:w="89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2EA272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CA6F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single/divorced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00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E4A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married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49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525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1A5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8642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</w:tr>
      <w:tr w:rsidR="00067847" w:rsidRPr="00067847" w14:paraId="431279AC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  <w:bottom w:val="nil"/>
            </w:tcBorders>
            <w:vAlign w:val="center"/>
          </w:tcPr>
          <w:p w14:paraId="04BFE573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tigma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50D229E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6 (0.49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299EFE9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7 (0.43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539A38CE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29 (240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5E820F0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197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3E87515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89" w:type="pct"/>
            <w:tcBorders>
              <w:top w:val="nil"/>
              <w:bottom w:val="nil"/>
            </w:tcBorders>
            <w:vAlign w:val="center"/>
          </w:tcPr>
          <w:p w14:paraId="6849441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5DC6D28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0 (0.37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2F8704D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9 (0.38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69D0B13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2 (247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062BB5B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056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55E8124A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1</w:t>
            </w:r>
          </w:p>
        </w:tc>
      </w:tr>
      <w:tr w:rsidR="00067847" w:rsidRPr="00067847" w14:paraId="421CF435" w14:textId="77777777" w:rsidTr="00067847">
        <w:trPr>
          <w:trHeight w:val="397"/>
        </w:trPr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36D29EB1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CQ-ED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491EB2A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6 (0.94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39B8C66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2 (1.10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009F279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47 (240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74BDC59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641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2F51D227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89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0F7EC4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7230058E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8 (1.79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3752076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6 (1.72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60F2ED2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8 (247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62800EB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780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65C1426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</w:tr>
      <w:tr w:rsidR="00067847" w:rsidRPr="00067847" w14:paraId="13115355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7516" w14:textId="77777777" w:rsidR="00067847" w:rsidRPr="00067847" w:rsidRDefault="00067847" w:rsidP="00067847">
            <w:pPr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Living Situatio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B30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alone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67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2961E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with othe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175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F70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2CAB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B6E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  <w:tc>
          <w:tcPr>
            <w:tcW w:w="89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54CF07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E27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alone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66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E16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with others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182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991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C01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861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</w:tr>
      <w:tr w:rsidR="00067847" w:rsidRPr="00067847" w14:paraId="3C07DA77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  <w:bottom w:val="nil"/>
            </w:tcBorders>
            <w:vAlign w:val="center"/>
          </w:tcPr>
          <w:p w14:paraId="1AB6A1D9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tigma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6B6BBD9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2 (0.52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1F567B0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4 (0.46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53BA24D7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0 (240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2724248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763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3099E90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</w:t>
            </w:r>
          </w:p>
        </w:tc>
        <w:tc>
          <w:tcPr>
            <w:tcW w:w="89" w:type="pct"/>
            <w:tcBorders>
              <w:top w:val="nil"/>
              <w:bottom w:val="nil"/>
            </w:tcBorders>
            <w:vAlign w:val="center"/>
          </w:tcPr>
          <w:p w14:paraId="1B8E25F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3753157A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7 (0.40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096BAB4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8 (0.37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0295D6D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9 (246)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495F19F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926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vAlign w:val="center"/>
          </w:tcPr>
          <w:p w14:paraId="607322B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</w:tr>
      <w:tr w:rsidR="00067847" w:rsidRPr="00067847" w14:paraId="18DB2BC5" w14:textId="77777777" w:rsidTr="00067847">
        <w:trPr>
          <w:trHeight w:val="397"/>
        </w:trPr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1454D71B" w14:textId="77777777" w:rsidR="00067847" w:rsidRPr="00067847" w:rsidRDefault="00067847" w:rsidP="00067847">
            <w:pPr>
              <w:ind w:left="16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CQ-ED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15CCF26A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 (0.70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727C8A8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3 (1.07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2EDC05F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62 (182.01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49DE686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108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7457A7F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9</w:t>
            </w:r>
          </w:p>
        </w:tc>
        <w:tc>
          <w:tcPr>
            <w:tcW w:w="89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1D4385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2582AB6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6 (1.59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20F5D4E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5 (1.84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11F45C0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76 (246)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14:paraId="667B83C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450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2B7A960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1</w:t>
            </w:r>
          </w:p>
        </w:tc>
      </w:tr>
      <w:tr w:rsidR="00067847" w:rsidRPr="00067847" w14:paraId="07A7D8DE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DD24" w14:textId="77777777" w:rsidR="00067847" w:rsidRPr="00067847" w:rsidRDefault="00067847" w:rsidP="00067847">
            <w:pPr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Sexual Orientatio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266E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non-heterosexual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32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16D1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heterosexual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209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599B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451C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D0D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  <w:tc>
          <w:tcPr>
            <w:tcW w:w="89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5C51BF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F9D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non-heterosexual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73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C96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heterosexual 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  <w:t>(</w:t>
            </w: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067847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= 168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4AC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t (</w:t>
            </w:r>
            <w:proofErr w:type="spellStart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f</w:t>
            </w:r>
            <w:proofErr w:type="spellEnd"/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AB81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5BB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</w:t>
            </w:r>
          </w:p>
        </w:tc>
      </w:tr>
      <w:tr w:rsidR="00067847" w:rsidRPr="00067847" w14:paraId="57514876" w14:textId="77777777" w:rsidTr="00067847">
        <w:trPr>
          <w:trHeight w:val="397"/>
        </w:trPr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D377345" w14:textId="77777777" w:rsidR="00067847" w:rsidRPr="00067847" w:rsidRDefault="00067847" w:rsidP="00067847">
            <w:pPr>
              <w:ind w:left="175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tigma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34E07D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4 (0.48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390956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2 (0.47)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1CC094BE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29 (239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23170E5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20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468D3CB3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4</w:t>
            </w:r>
          </w:p>
        </w:tc>
        <w:tc>
          <w:tcPr>
            <w:tcW w:w="89" w:type="pct"/>
            <w:tcBorders>
              <w:top w:val="nil"/>
            </w:tcBorders>
            <w:vAlign w:val="center"/>
          </w:tcPr>
          <w:p w14:paraId="335E81DC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4BA89EC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3 (0.33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EE0FC0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6 (0.39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832A04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24 (239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093B4239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218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41683F4D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</w:tr>
      <w:tr w:rsidR="00067847" w:rsidRPr="00067847" w14:paraId="55480672" w14:textId="77777777" w:rsidTr="000A295A">
        <w:trPr>
          <w:trHeight w:val="397"/>
        </w:trPr>
        <w:tc>
          <w:tcPr>
            <w:tcW w:w="828" w:type="pct"/>
            <w:vAlign w:val="center"/>
          </w:tcPr>
          <w:p w14:paraId="6455A863" w14:textId="77777777" w:rsidR="00067847" w:rsidRPr="00067847" w:rsidRDefault="00067847" w:rsidP="00067847">
            <w:pPr>
              <w:ind w:left="175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OCQ-ED</w:t>
            </w:r>
          </w:p>
        </w:tc>
        <w:tc>
          <w:tcPr>
            <w:tcW w:w="615" w:type="pct"/>
            <w:vAlign w:val="center"/>
          </w:tcPr>
          <w:p w14:paraId="4529CFC8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3 (1.34)</w:t>
            </w:r>
          </w:p>
        </w:tc>
        <w:tc>
          <w:tcPr>
            <w:tcW w:w="475" w:type="pct"/>
            <w:vAlign w:val="center"/>
          </w:tcPr>
          <w:p w14:paraId="7015021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4 (0.92)</w:t>
            </w:r>
          </w:p>
        </w:tc>
        <w:tc>
          <w:tcPr>
            <w:tcW w:w="502" w:type="pct"/>
            <w:vAlign w:val="center"/>
          </w:tcPr>
          <w:p w14:paraId="70FF50A0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17 (35.59)</w:t>
            </w:r>
          </w:p>
        </w:tc>
        <w:tc>
          <w:tcPr>
            <w:tcW w:w="213" w:type="pct"/>
            <w:vAlign w:val="center"/>
          </w:tcPr>
          <w:p w14:paraId="0DC50396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252</w:t>
            </w:r>
          </w:p>
        </w:tc>
        <w:tc>
          <w:tcPr>
            <w:tcW w:w="237" w:type="pct"/>
            <w:vAlign w:val="center"/>
          </w:tcPr>
          <w:p w14:paraId="5A2755E7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9</w:t>
            </w:r>
          </w:p>
        </w:tc>
        <w:tc>
          <w:tcPr>
            <w:tcW w:w="89" w:type="pct"/>
            <w:vAlign w:val="center"/>
          </w:tcPr>
          <w:p w14:paraId="3217528A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15" w:type="pct"/>
            <w:vAlign w:val="center"/>
          </w:tcPr>
          <w:p w14:paraId="43C646E2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0 (2.01)</w:t>
            </w:r>
          </w:p>
        </w:tc>
        <w:tc>
          <w:tcPr>
            <w:tcW w:w="475" w:type="pct"/>
            <w:vAlign w:val="center"/>
          </w:tcPr>
          <w:p w14:paraId="289A2245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5 (1.67)</w:t>
            </w:r>
          </w:p>
        </w:tc>
        <w:tc>
          <w:tcPr>
            <w:tcW w:w="500" w:type="pct"/>
            <w:vAlign w:val="center"/>
          </w:tcPr>
          <w:p w14:paraId="3C21868F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.05 (117.03)</w:t>
            </w:r>
          </w:p>
        </w:tc>
        <w:tc>
          <w:tcPr>
            <w:tcW w:w="213" w:type="pct"/>
            <w:vAlign w:val="center"/>
          </w:tcPr>
          <w:p w14:paraId="6D33FF74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042</w:t>
            </w:r>
          </w:p>
        </w:tc>
        <w:tc>
          <w:tcPr>
            <w:tcW w:w="237" w:type="pct"/>
            <w:vAlign w:val="center"/>
          </w:tcPr>
          <w:p w14:paraId="7EDBE75E" w14:textId="77777777" w:rsidR="00067847" w:rsidRPr="00067847" w:rsidRDefault="00067847" w:rsidP="0006784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67847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1</w:t>
            </w:r>
          </w:p>
        </w:tc>
      </w:tr>
    </w:tbl>
    <w:p w14:paraId="312E9425" w14:textId="472C22A6" w:rsidR="00656850" w:rsidRPr="00067847" w:rsidRDefault="00067847">
      <w:pPr>
        <w:rPr>
          <w:lang w:val="en-US"/>
        </w:rPr>
      </w:pPr>
      <w:r w:rsidRPr="00067847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 xml:space="preserve">Note. </w:t>
      </w:r>
      <w:r w:rsidRPr="00067847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Values show means and standard deviations (in parentheses). Stigma = Stigma-related perceptions of eating disorders in men; SOCQ-ED = Stages of Change Questionnaire for Eating Disorders.</w:t>
      </w:r>
    </w:p>
    <w:sectPr w:rsidR="00656850" w:rsidRPr="00067847" w:rsidSect="000678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3C83A" w14:textId="77777777" w:rsidR="00C40446" w:rsidRDefault="00C40446" w:rsidP="002D3C70">
      <w:pPr>
        <w:spacing w:after="0" w:line="240" w:lineRule="auto"/>
      </w:pPr>
      <w:r>
        <w:separator/>
      </w:r>
    </w:p>
  </w:endnote>
  <w:endnote w:type="continuationSeparator" w:id="0">
    <w:p w14:paraId="7BCE12EA" w14:textId="77777777" w:rsidR="00C40446" w:rsidRDefault="00C40446" w:rsidP="002D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8A577" w14:textId="77777777" w:rsidR="00C40446" w:rsidRDefault="00C40446" w:rsidP="002D3C70">
      <w:pPr>
        <w:spacing w:after="0" w:line="240" w:lineRule="auto"/>
      </w:pPr>
      <w:r>
        <w:separator/>
      </w:r>
    </w:p>
  </w:footnote>
  <w:footnote w:type="continuationSeparator" w:id="0">
    <w:p w14:paraId="56C98F68" w14:textId="77777777" w:rsidR="00C40446" w:rsidRDefault="00C40446" w:rsidP="002D3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97"/>
    <w:rsid w:val="00067847"/>
    <w:rsid w:val="002169D8"/>
    <w:rsid w:val="002D3C70"/>
    <w:rsid w:val="00656850"/>
    <w:rsid w:val="00676EE5"/>
    <w:rsid w:val="007E0D5B"/>
    <w:rsid w:val="009A1EA0"/>
    <w:rsid w:val="00BF7C66"/>
    <w:rsid w:val="00C40446"/>
    <w:rsid w:val="00D22AA8"/>
    <w:rsid w:val="00D330C1"/>
    <w:rsid w:val="00E1776E"/>
    <w:rsid w:val="00F51897"/>
    <w:rsid w:val="00F6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B755B"/>
  <w15:chartTrackingRefBased/>
  <w15:docId w15:val="{1716817D-EA2B-495E-B6BD-522CC222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1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1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1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1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1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1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1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1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1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1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1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1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18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18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18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18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18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18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1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1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1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1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1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18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18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18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1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18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1897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06784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06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6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67847"/>
  </w:style>
  <w:style w:type="paragraph" w:styleId="Kopfzeile">
    <w:name w:val="header"/>
    <w:basedOn w:val="Standard"/>
    <w:link w:val="KopfzeileZchn"/>
    <w:uiPriority w:val="99"/>
    <w:unhideWhenUsed/>
    <w:rsid w:val="002D3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3C70"/>
  </w:style>
  <w:style w:type="paragraph" w:styleId="Fuzeile">
    <w:name w:val="footer"/>
    <w:basedOn w:val="Standard"/>
    <w:link w:val="FuzeileZchn"/>
    <w:uiPriority w:val="99"/>
    <w:unhideWhenUsed/>
    <w:rsid w:val="002D3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F4159-ECB3-4E15-92EB-5AC353C6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e, Martin</dc:creator>
  <cp:keywords/>
  <dc:description/>
  <cp:lastModifiedBy>Lehe, Martin</cp:lastModifiedBy>
  <cp:revision>7</cp:revision>
  <dcterms:created xsi:type="dcterms:W3CDTF">2025-02-12T19:41:00Z</dcterms:created>
  <dcterms:modified xsi:type="dcterms:W3CDTF">2025-04-03T07:16:00Z</dcterms:modified>
</cp:coreProperties>
</file>